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2F53B" w14:textId="77777777" w:rsidR="00DF49C7" w:rsidRPr="002E51DB" w:rsidRDefault="007766C8" w:rsidP="002E51DB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2E51DB">
        <w:rPr>
          <w:rFonts w:ascii="Times New Roman" w:hAnsi="Times New Roman" w:cs="Times New Roman"/>
          <w:u w:val="single"/>
        </w:rPr>
        <w:t>Readiness checklist for participation in the ACR Fluoroscopy DIR</w:t>
      </w:r>
    </w:p>
    <w:p w14:paraId="3406C9F3" w14:textId="77777777" w:rsidR="007766C8" w:rsidRPr="002E51DB" w:rsidRDefault="007766C8" w:rsidP="002E51DB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9085"/>
      </w:tblGrid>
      <w:tr w:rsidR="007766C8" w:rsidRPr="002E51DB" w14:paraId="5F7A670A" w14:textId="77777777" w:rsidTr="007766C8">
        <w:tc>
          <w:tcPr>
            <w:tcW w:w="265" w:type="dxa"/>
          </w:tcPr>
          <w:p w14:paraId="037E503D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1FD8E949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Decision made on networking configuration to </w:t>
            </w:r>
            <w:r w:rsidR="007777AF" w:rsidRPr="002E51DB">
              <w:rPr>
                <w:rFonts w:ascii="Times New Roman" w:hAnsi="Times New Roman" w:cs="Times New Roman"/>
              </w:rPr>
              <w:t>route</w:t>
            </w:r>
            <w:r w:rsidRPr="002E51DB">
              <w:rPr>
                <w:rFonts w:ascii="Times New Roman" w:hAnsi="Times New Roman" w:cs="Times New Roman"/>
              </w:rPr>
              <w:t xml:space="preserve"> RDSR to TRIAD® Site Server</w:t>
            </w:r>
          </w:p>
        </w:tc>
      </w:tr>
      <w:tr w:rsidR="007766C8" w:rsidRPr="002E51DB" w14:paraId="054E820B" w14:textId="77777777" w:rsidTr="007766C8">
        <w:tc>
          <w:tcPr>
            <w:tcW w:w="265" w:type="dxa"/>
          </w:tcPr>
          <w:p w14:paraId="75CFDC72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4248FE3F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>List of fluoroscopes to connect to Fluoroscopy DIR assembled</w:t>
            </w:r>
          </w:p>
        </w:tc>
      </w:tr>
      <w:tr w:rsidR="007766C8" w:rsidRPr="002E51DB" w14:paraId="4CA7F77E" w14:textId="77777777" w:rsidTr="007766C8">
        <w:tc>
          <w:tcPr>
            <w:tcW w:w="265" w:type="dxa"/>
          </w:tcPr>
          <w:p w14:paraId="2FDF9A97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303A6E58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>Identify physical or virtual server to run the TRIAD® Site Server software</w:t>
            </w:r>
          </w:p>
        </w:tc>
      </w:tr>
      <w:tr w:rsidR="007766C8" w:rsidRPr="002E51DB" w14:paraId="32D52C23" w14:textId="77777777" w:rsidTr="007766C8">
        <w:tc>
          <w:tcPr>
            <w:tcW w:w="265" w:type="dxa"/>
          </w:tcPr>
          <w:p w14:paraId="62CE6839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23814F8A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Physician </w:t>
            </w:r>
            <w:r w:rsidR="002E51DB" w:rsidRPr="002E51DB">
              <w:rPr>
                <w:rFonts w:ascii="Times New Roman" w:hAnsi="Times New Roman" w:cs="Times New Roman"/>
              </w:rPr>
              <w:t>C</w:t>
            </w:r>
            <w:r w:rsidRPr="002E51DB">
              <w:rPr>
                <w:rFonts w:ascii="Times New Roman" w:hAnsi="Times New Roman" w:cs="Times New Roman"/>
              </w:rPr>
              <w:t>hampion identified</w:t>
            </w:r>
          </w:p>
        </w:tc>
      </w:tr>
      <w:tr w:rsidR="007766C8" w:rsidRPr="002E51DB" w14:paraId="249EE251" w14:textId="77777777" w:rsidTr="007766C8">
        <w:tc>
          <w:tcPr>
            <w:tcW w:w="265" w:type="dxa"/>
          </w:tcPr>
          <w:p w14:paraId="370B0DBC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3E1AC907" w14:textId="0DD3B807" w:rsidR="007766C8" w:rsidRPr="002E51DB" w:rsidRDefault="002E51DB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Diagnostic </w:t>
            </w:r>
            <w:r w:rsidR="007777AF" w:rsidRPr="002E51DB">
              <w:rPr>
                <w:rFonts w:ascii="Times New Roman" w:hAnsi="Times New Roman" w:cs="Times New Roman"/>
              </w:rPr>
              <w:t xml:space="preserve">Medical </w:t>
            </w:r>
            <w:r w:rsidRPr="002E51DB">
              <w:rPr>
                <w:rFonts w:ascii="Times New Roman" w:hAnsi="Times New Roman" w:cs="Times New Roman"/>
              </w:rPr>
              <w:t>P</w:t>
            </w:r>
            <w:r w:rsidR="007777AF" w:rsidRPr="002E51DB">
              <w:rPr>
                <w:rFonts w:ascii="Times New Roman" w:hAnsi="Times New Roman" w:cs="Times New Roman"/>
              </w:rPr>
              <w:t>hysicist identified</w:t>
            </w:r>
          </w:p>
        </w:tc>
      </w:tr>
      <w:tr w:rsidR="007766C8" w:rsidRPr="002E51DB" w14:paraId="3FE07BFB" w14:textId="77777777" w:rsidTr="007766C8">
        <w:tc>
          <w:tcPr>
            <w:tcW w:w="265" w:type="dxa"/>
          </w:tcPr>
          <w:p w14:paraId="7E5D0FEB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5338AA0C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IT </w:t>
            </w:r>
            <w:r w:rsidR="002E51DB" w:rsidRPr="002E51DB">
              <w:rPr>
                <w:rFonts w:ascii="Times New Roman" w:hAnsi="Times New Roman" w:cs="Times New Roman"/>
              </w:rPr>
              <w:t>S</w:t>
            </w:r>
            <w:r w:rsidRPr="002E51DB">
              <w:rPr>
                <w:rFonts w:ascii="Times New Roman" w:hAnsi="Times New Roman" w:cs="Times New Roman"/>
              </w:rPr>
              <w:t>pecialist identified</w:t>
            </w:r>
          </w:p>
        </w:tc>
      </w:tr>
      <w:tr w:rsidR="007766C8" w:rsidRPr="002E51DB" w14:paraId="13B2D221" w14:textId="77777777" w:rsidTr="007766C8">
        <w:tc>
          <w:tcPr>
            <w:tcW w:w="265" w:type="dxa"/>
          </w:tcPr>
          <w:p w14:paraId="22011C0F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1F9E370E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TRIAD® Site Server </w:t>
            </w:r>
            <w:r w:rsidR="002E51DB" w:rsidRPr="002E51DB">
              <w:rPr>
                <w:rFonts w:ascii="Times New Roman" w:hAnsi="Times New Roman" w:cs="Times New Roman"/>
              </w:rPr>
              <w:t>A</w:t>
            </w:r>
            <w:r w:rsidRPr="002E51DB">
              <w:rPr>
                <w:rFonts w:ascii="Times New Roman" w:hAnsi="Times New Roman" w:cs="Times New Roman"/>
              </w:rPr>
              <w:t>dministrator identified (may be the same as above)</w:t>
            </w:r>
          </w:p>
        </w:tc>
      </w:tr>
      <w:tr w:rsidR="007766C8" w:rsidRPr="002E51DB" w14:paraId="714BCE00" w14:textId="77777777" w:rsidTr="007766C8">
        <w:tc>
          <w:tcPr>
            <w:tcW w:w="265" w:type="dxa"/>
          </w:tcPr>
          <w:p w14:paraId="4E33FEC0" w14:textId="77777777" w:rsidR="007766C8" w:rsidRPr="002E51DB" w:rsidRDefault="007766C8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3BC0DF85" w14:textId="77777777" w:rsidR="007766C8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Lead </w:t>
            </w:r>
            <w:r w:rsidR="002E51DB" w:rsidRPr="002E51DB">
              <w:rPr>
                <w:rFonts w:ascii="Times New Roman" w:hAnsi="Times New Roman" w:cs="Times New Roman"/>
              </w:rPr>
              <w:t>F</w:t>
            </w:r>
            <w:r w:rsidRPr="002E51DB">
              <w:rPr>
                <w:rFonts w:ascii="Times New Roman" w:hAnsi="Times New Roman" w:cs="Times New Roman"/>
              </w:rPr>
              <w:t xml:space="preserve">luoroscopy </w:t>
            </w:r>
            <w:r w:rsidR="002E51DB" w:rsidRPr="002E51DB">
              <w:rPr>
                <w:rFonts w:ascii="Times New Roman" w:hAnsi="Times New Roman" w:cs="Times New Roman"/>
              </w:rPr>
              <w:t>T</w:t>
            </w:r>
            <w:r w:rsidRPr="002E51DB">
              <w:rPr>
                <w:rFonts w:ascii="Times New Roman" w:hAnsi="Times New Roman" w:cs="Times New Roman"/>
              </w:rPr>
              <w:t>echnologist identified</w:t>
            </w:r>
          </w:p>
        </w:tc>
      </w:tr>
    </w:tbl>
    <w:p w14:paraId="042ACA4B" w14:textId="77777777" w:rsidR="007766C8" w:rsidRPr="002E51DB" w:rsidRDefault="007766C8" w:rsidP="002E51DB">
      <w:pPr>
        <w:rPr>
          <w:rFonts w:ascii="Times New Roman" w:hAnsi="Times New Roman" w:cs="Times New Roman"/>
        </w:rPr>
      </w:pPr>
    </w:p>
    <w:p w14:paraId="789F4F1F" w14:textId="77777777" w:rsidR="007777AF" w:rsidRPr="002E51DB" w:rsidRDefault="007777AF" w:rsidP="002E51DB">
      <w:pPr>
        <w:rPr>
          <w:rFonts w:ascii="Times New Roman" w:hAnsi="Times New Roman" w:cs="Times New Roman"/>
          <w:u w:val="single"/>
        </w:rPr>
      </w:pPr>
      <w:r w:rsidRPr="002E51DB">
        <w:rPr>
          <w:rFonts w:ascii="Times New Roman" w:hAnsi="Times New Roman" w:cs="Times New Roman"/>
          <w:u w:val="single"/>
        </w:rPr>
        <w:t>Fluoroscope configuration checklist</w:t>
      </w:r>
    </w:p>
    <w:p w14:paraId="12AB5B17" w14:textId="77777777" w:rsidR="007777AF" w:rsidRPr="002E51DB" w:rsidRDefault="007777AF" w:rsidP="002E51D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9085"/>
      </w:tblGrid>
      <w:tr w:rsidR="007777AF" w:rsidRPr="002E51DB" w14:paraId="5EB3B8CD" w14:textId="77777777" w:rsidTr="007777AF">
        <w:tc>
          <w:tcPr>
            <w:tcW w:w="265" w:type="dxa"/>
          </w:tcPr>
          <w:p w14:paraId="52D23A86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661C1738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 xml:space="preserve">Fluoroscope configured to produce RDSR </w:t>
            </w:r>
          </w:p>
        </w:tc>
      </w:tr>
      <w:tr w:rsidR="007777AF" w:rsidRPr="002E51DB" w14:paraId="64E52715" w14:textId="77777777" w:rsidTr="007777AF">
        <w:tc>
          <w:tcPr>
            <w:tcW w:w="265" w:type="dxa"/>
          </w:tcPr>
          <w:p w14:paraId="2FC57B2C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461313A3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>Fluoroscope configured to transfer RDSR to appropriate network destination(s)</w:t>
            </w:r>
          </w:p>
        </w:tc>
      </w:tr>
      <w:tr w:rsidR="007777AF" w:rsidRPr="002E51DB" w14:paraId="4572EF04" w14:textId="77777777" w:rsidTr="007777AF">
        <w:tc>
          <w:tcPr>
            <w:tcW w:w="265" w:type="dxa"/>
          </w:tcPr>
          <w:p w14:paraId="46194CC9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53A39409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>Fluoroscope listed in the TRIAD® Site Server configuration</w:t>
            </w:r>
          </w:p>
        </w:tc>
      </w:tr>
      <w:tr w:rsidR="007777AF" w:rsidRPr="002E51DB" w14:paraId="1A5C1940" w14:textId="77777777" w:rsidTr="007777AF">
        <w:tc>
          <w:tcPr>
            <w:tcW w:w="265" w:type="dxa"/>
          </w:tcPr>
          <w:p w14:paraId="65484CCF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21B791AB" w14:textId="77777777" w:rsidR="007777AF" w:rsidRPr="002E51DB" w:rsidRDefault="007777AF" w:rsidP="002E51DB">
            <w:pPr>
              <w:rPr>
                <w:rFonts w:ascii="Times New Roman" w:hAnsi="Times New Roman" w:cs="Times New Roman"/>
              </w:rPr>
            </w:pPr>
            <w:r w:rsidRPr="002E51DB">
              <w:rPr>
                <w:rFonts w:ascii="Times New Roman" w:hAnsi="Times New Roman" w:cs="Times New Roman"/>
              </w:rPr>
              <w:t>Fluoroscope and workflow configured to include the appropriate facility clinical procedure name in either the Study Description or Requested Procedure Description</w:t>
            </w:r>
          </w:p>
        </w:tc>
      </w:tr>
    </w:tbl>
    <w:p w14:paraId="5A4174B4" w14:textId="77777777" w:rsidR="007777AF" w:rsidRPr="002E51DB" w:rsidRDefault="007777AF" w:rsidP="002E51DB">
      <w:pPr>
        <w:spacing w:line="480" w:lineRule="auto"/>
        <w:rPr>
          <w:rFonts w:ascii="Times New Roman" w:hAnsi="Times New Roman" w:cs="Times New Roman"/>
        </w:rPr>
      </w:pPr>
    </w:p>
    <w:p w14:paraId="1C271009" w14:textId="77777777" w:rsidR="004612C8" w:rsidRPr="002E51DB" w:rsidRDefault="004612C8" w:rsidP="002E51DB">
      <w:pPr>
        <w:spacing w:line="480" w:lineRule="auto"/>
        <w:rPr>
          <w:rFonts w:ascii="Times New Roman" w:hAnsi="Times New Roman" w:cs="Times New Roman"/>
        </w:rPr>
      </w:pPr>
    </w:p>
    <w:p w14:paraId="219ED94D" w14:textId="77777777" w:rsidR="00CF3E1B" w:rsidRPr="008D20CF" w:rsidRDefault="00CF3E1B" w:rsidP="002E51DB">
      <w:pPr>
        <w:spacing w:line="480" w:lineRule="auto"/>
        <w:rPr>
          <w:sz w:val="22"/>
          <w:szCs w:val="22"/>
        </w:rPr>
      </w:pPr>
    </w:p>
    <w:sectPr w:rsidR="00CF3E1B" w:rsidRPr="008D20CF" w:rsidSect="00B41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24C7E"/>
    <w:multiLevelType w:val="hybridMultilevel"/>
    <w:tmpl w:val="93349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26947"/>
    <w:multiLevelType w:val="hybridMultilevel"/>
    <w:tmpl w:val="4734F6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0602F4"/>
    <w:multiLevelType w:val="hybridMultilevel"/>
    <w:tmpl w:val="0A26C3D8"/>
    <w:lvl w:ilvl="0" w:tplc="E190D9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C29E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704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ACD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18C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58F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ACE3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066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7CC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60A2ECF"/>
    <w:multiLevelType w:val="hybridMultilevel"/>
    <w:tmpl w:val="211472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EE1"/>
    <w:rsid w:val="00000F53"/>
    <w:rsid w:val="000508B4"/>
    <w:rsid w:val="00056E69"/>
    <w:rsid w:val="0006471C"/>
    <w:rsid w:val="00083EA3"/>
    <w:rsid w:val="00100A71"/>
    <w:rsid w:val="00100E66"/>
    <w:rsid w:val="0011182A"/>
    <w:rsid w:val="00112B4F"/>
    <w:rsid w:val="00113C42"/>
    <w:rsid w:val="001371DE"/>
    <w:rsid w:val="00144FF0"/>
    <w:rsid w:val="00152F46"/>
    <w:rsid w:val="001A11C1"/>
    <w:rsid w:val="001A5C70"/>
    <w:rsid w:val="001C3E43"/>
    <w:rsid w:val="001C5730"/>
    <w:rsid w:val="001E781C"/>
    <w:rsid w:val="0020451D"/>
    <w:rsid w:val="00232283"/>
    <w:rsid w:val="00253319"/>
    <w:rsid w:val="00265E49"/>
    <w:rsid w:val="002A0D27"/>
    <w:rsid w:val="002A4520"/>
    <w:rsid w:val="002A5DBE"/>
    <w:rsid w:val="002B068E"/>
    <w:rsid w:val="002D1E22"/>
    <w:rsid w:val="002D2A6F"/>
    <w:rsid w:val="002D590C"/>
    <w:rsid w:val="002D59F7"/>
    <w:rsid w:val="002E2D9C"/>
    <w:rsid w:val="002E51DB"/>
    <w:rsid w:val="003464BA"/>
    <w:rsid w:val="0035390E"/>
    <w:rsid w:val="00392DA6"/>
    <w:rsid w:val="003A0D54"/>
    <w:rsid w:val="003A33FA"/>
    <w:rsid w:val="003C449A"/>
    <w:rsid w:val="003D0D25"/>
    <w:rsid w:val="00403B76"/>
    <w:rsid w:val="00416977"/>
    <w:rsid w:val="0043313B"/>
    <w:rsid w:val="004612C8"/>
    <w:rsid w:val="00472644"/>
    <w:rsid w:val="004A6682"/>
    <w:rsid w:val="004C1C61"/>
    <w:rsid w:val="004C4484"/>
    <w:rsid w:val="004E2D15"/>
    <w:rsid w:val="004E3581"/>
    <w:rsid w:val="004F30FA"/>
    <w:rsid w:val="005400B0"/>
    <w:rsid w:val="005402D7"/>
    <w:rsid w:val="0059234C"/>
    <w:rsid w:val="005939D4"/>
    <w:rsid w:val="005A1915"/>
    <w:rsid w:val="005A1B56"/>
    <w:rsid w:val="005A662B"/>
    <w:rsid w:val="005B1C28"/>
    <w:rsid w:val="005E19CE"/>
    <w:rsid w:val="005F1049"/>
    <w:rsid w:val="00614083"/>
    <w:rsid w:val="0061473E"/>
    <w:rsid w:val="00644062"/>
    <w:rsid w:val="00650215"/>
    <w:rsid w:val="00664006"/>
    <w:rsid w:val="00696CCA"/>
    <w:rsid w:val="006A0802"/>
    <w:rsid w:val="006C44B9"/>
    <w:rsid w:val="006D7FAF"/>
    <w:rsid w:val="007075A6"/>
    <w:rsid w:val="00711F15"/>
    <w:rsid w:val="00717342"/>
    <w:rsid w:val="007410DC"/>
    <w:rsid w:val="007456B4"/>
    <w:rsid w:val="007766C8"/>
    <w:rsid w:val="007777AF"/>
    <w:rsid w:val="007A0994"/>
    <w:rsid w:val="007A6EE1"/>
    <w:rsid w:val="007B57AE"/>
    <w:rsid w:val="007E489B"/>
    <w:rsid w:val="00811FF0"/>
    <w:rsid w:val="00827921"/>
    <w:rsid w:val="00831FFE"/>
    <w:rsid w:val="008355BD"/>
    <w:rsid w:val="00840595"/>
    <w:rsid w:val="00857491"/>
    <w:rsid w:val="00857848"/>
    <w:rsid w:val="00857B6F"/>
    <w:rsid w:val="008855B1"/>
    <w:rsid w:val="00895D91"/>
    <w:rsid w:val="008B70F6"/>
    <w:rsid w:val="008C23D6"/>
    <w:rsid w:val="008C5E8A"/>
    <w:rsid w:val="008C7B17"/>
    <w:rsid w:val="008D20CF"/>
    <w:rsid w:val="008E087F"/>
    <w:rsid w:val="008F2334"/>
    <w:rsid w:val="009337A2"/>
    <w:rsid w:val="00953425"/>
    <w:rsid w:val="00977C64"/>
    <w:rsid w:val="009E7D95"/>
    <w:rsid w:val="00A41E57"/>
    <w:rsid w:val="00A50FF4"/>
    <w:rsid w:val="00A67641"/>
    <w:rsid w:val="00AA12DB"/>
    <w:rsid w:val="00AA14B9"/>
    <w:rsid w:val="00AB1878"/>
    <w:rsid w:val="00AC2734"/>
    <w:rsid w:val="00AC369D"/>
    <w:rsid w:val="00AD1DBA"/>
    <w:rsid w:val="00AD49A1"/>
    <w:rsid w:val="00AE2E8E"/>
    <w:rsid w:val="00B21FF8"/>
    <w:rsid w:val="00B27134"/>
    <w:rsid w:val="00B415F7"/>
    <w:rsid w:val="00B41F1F"/>
    <w:rsid w:val="00B46F99"/>
    <w:rsid w:val="00B7059E"/>
    <w:rsid w:val="00B94231"/>
    <w:rsid w:val="00BA2F50"/>
    <w:rsid w:val="00BA5CE2"/>
    <w:rsid w:val="00BD62B1"/>
    <w:rsid w:val="00BE5568"/>
    <w:rsid w:val="00BF0260"/>
    <w:rsid w:val="00C25CA0"/>
    <w:rsid w:val="00C61BE3"/>
    <w:rsid w:val="00C70FDA"/>
    <w:rsid w:val="00C7619E"/>
    <w:rsid w:val="00CB14ED"/>
    <w:rsid w:val="00CB7F73"/>
    <w:rsid w:val="00CC7F51"/>
    <w:rsid w:val="00CE035F"/>
    <w:rsid w:val="00CF3E1B"/>
    <w:rsid w:val="00D14BEB"/>
    <w:rsid w:val="00D71514"/>
    <w:rsid w:val="00D872CF"/>
    <w:rsid w:val="00DD0507"/>
    <w:rsid w:val="00DF49C7"/>
    <w:rsid w:val="00DF5EC5"/>
    <w:rsid w:val="00E339E1"/>
    <w:rsid w:val="00E525E8"/>
    <w:rsid w:val="00E53D59"/>
    <w:rsid w:val="00E7176F"/>
    <w:rsid w:val="00E72CA1"/>
    <w:rsid w:val="00EA5D5D"/>
    <w:rsid w:val="00EC3087"/>
    <w:rsid w:val="00ED45B4"/>
    <w:rsid w:val="00EE4150"/>
    <w:rsid w:val="00F015F7"/>
    <w:rsid w:val="00F046A3"/>
    <w:rsid w:val="00F17AB3"/>
    <w:rsid w:val="00F21438"/>
    <w:rsid w:val="00F274B2"/>
    <w:rsid w:val="00F279A7"/>
    <w:rsid w:val="00F326A1"/>
    <w:rsid w:val="00F35BDF"/>
    <w:rsid w:val="00F42195"/>
    <w:rsid w:val="00F479B7"/>
    <w:rsid w:val="00F70B1F"/>
    <w:rsid w:val="00F721F8"/>
    <w:rsid w:val="00FD2937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8F45F"/>
  <w15:chartTrackingRefBased/>
  <w15:docId w15:val="{FE69AE5C-549D-9449-9554-F6F371ECA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30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30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4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9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A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C273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5D5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76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31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4E013-6B0D-4D95-BE07-E12293710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Jones</dc:creator>
  <cp:keywords/>
  <dc:description/>
  <cp:lastModifiedBy>Jones,Aaron Kyle</cp:lastModifiedBy>
  <cp:revision>2</cp:revision>
  <dcterms:created xsi:type="dcterms:W3CDTF">2020-09-10T17:25:00Z</dcterms:created>
  <dcterms:modified xsi:type="dcterms:W3CDTF">2020-09-10T17:25:00Z</dcterms:modified>
</cp:coreProperties>
</file>